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C11BA" w14:textId="52689A73" w:rsidR="0032681B" w:rsidRPr="00236372" w:rsidRDefault="0032681B" w:rsidP="0032681B">
      <w:pPr>
        <w:pStyle w:val="Ttulo2"/>
        <w:rPr>
          <w:lang w:val="en-US"/>
        </w:rPr>
      </w:pPr>
      <w:bookmarkStart w:id="0" w:name="_GoBack"/>
      <w:r w:rsidRPr="00236372">
        <w:rPr>
          <w:lang w:val="en-US"/>
        </w:rPr>
        <w:t xml:space="preserve">Supplementary table: </w:t>
      </w:r>
      <w:r w:rsidR="00C45A50" w:rsidRPr="00236372">
        <w:rPr>
          <w:lang w:val="en-US"/>
        </w:rPr>
        <w:t>O</w:t>
      </w:r>
      <w:r w:rsidR="005A1078" w:rsidRPr="00236372">
        <w:rPr>
          <w:lang w:val="en-US"/>
        </w:rPr>
        <w:t>utcomes of interest</w:t>
      </w:r>
      <w:r w:rsidR="00C45A50" w:rsidRPr="00236372">
        <w:rPr>
          <w:lang w:val="en-US"/>
        </w:rPr>
        <w:t xml:space="preserve"> and evaluated co-variables</w:t>
      </w:r>
    </w:p>
    <w:tbl>
      <w:tblPr>
        <w:tblW w:w="1324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302"/>
        <w:gridCol w:w="1620"/>
        <w:gridCol w:w="1640"/>
        <w:gridCol w:w="1620"/>
        <w:gridCol w:w="1782"/>
        <w:gridCol w:w="1620"/>
      </w:tblGrid>
      <w:tr w:rsidR="00236372" w:rsidRPr="00236372" w14:paraId="4498952F" w14:textId="77777777" w:rsidTr="00766668">
        <w:trPr>
          <w:trHeight w:val="585"/>
        </w:trPr>
        <w:tc>
          <w:tcPr>
            <w:tcW w:w="3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E355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Variables</w:t>
            </w:r>
          </w:p>
        </w:tc>
        <w:tc>
          <w:tcPr>
            <w:tcW w:w="2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0E411E" w14:textId="0832177A" w:rsidR="00766668" w:rsidRPr="00236372" w:rsidRDefault="00376575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val="en-US" w:eastAsia="es-PE"/>
              </w:rPr>
              <w:t xml:space="preserve">Lifetime </w:t>
            </w:r>
            <w:r w:rsidR="00766668" w:rsidRPr="00236372">
              <w:rPr>
                <w:rFonts w:ascii="Calibri" w:eastAsia="Times New Roman" w:hAnsi="Calibri" w:cs="Calibri"/>
                <w:b/>
                <w:bCs/>
                <w:lang w:val="en-US" w:eastAsia="es-PE"/>
              </w:rPr>
              <w:t>smoking</w:t>
            </w:r>
            <w:r w:rsidR="00766668" w:rsidRPr="00236372">
              <w:rPr>
                <w:rFonts w:ascii="Calibri" w:eastAsia="Times New Roman" w:hAnsi="Calibri" w:cs="Calibri"/>
                <w:b/>
                <w:bCs/>
                <w:lang w:val="en-US" w:eastAsia="es-PE"/>
              </w:rPr>
              <w:br/>
              <w:t>N (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E504DF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Current smoking</w:t>
            </w: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br/>
              <w:t>N (%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F8CB35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 xml:space="preserve">Heavy </w:t>
            </w:r>
            <w:proofErr w:type="spellStart"/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drinking</w:t>
            </w:r>
            <w:proofErr w:type="spellEnd"/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br/>
              <w:t>N (%)</w:t>
            </w:r>
          </w:p>
        </w:tc>
      </w:tr>
      <w:tr w:rsidR="00236372" w:rsidRPr="00236372" w14:paraId="468AB799" w14:textId="77777777" w:rsidTr="00766668">
        <w:trPr>
          <w:trHeight w:val="300"/>
        </w:trPr>
        <w:tc>
          <w:tcPr>
            <w:tcW w:w="3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FF940" w14:textId="77777777" w:rsidR="00766668" w:rsidRPr="00236372" w:rsidRDefault="00766668" w:rsidP="0076666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E98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10C14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36E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C1B6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1B7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0E1FE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Yes</w:t>
            </w:r>
          </w:p>
        </w:tc>
      </w:tr>
      <w:tr w:rsidR="00236372" w:rsidRPr="00236372" w14:paraId="57752176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38C1" w14:textId="6F91C08A" w:rsidR="00766668" w:rsidRPr="00236372" w:rsidRDefault="00730EAF" w:rsidP="00730EAF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Study</w:t>
            </w:r>
            <w:proofErr w:type="spellEnd"/>
            <w:r w:rsidRPr="00236372">
              <w:rPr>
                <w:rFonts w:ascii="Calibri" w:eastAsia="Times New Roman" w:hAnsi="Calibri" w:cs="Calibri"/>
                <w:lang w:eastAsia="es-PE"/>
              </w:rPr>
              <w:t xml:space="preserve"> </w:t>
            </w: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g</w:t>
            </w:r>
            <w:r w:rsidR="00766668" w:rsidRPr="00236372">
              <w:rPr>
                <w:rFonts w:ascii="Calibri" w:eastAsia="Times New Roman" w:hAnsi="Calibri" w:cs="Calibri"/>
                <w:lang w:eastAsia="es-PE"/>
              </w:rPr>
              <w:t>roup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2B98" w14:textId="77777777" w:rsidR="00766668" w:rsidRPr="00236372" w:rsidRDefault="00766668" w:rsidP="00766668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13C6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7D8D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7659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EBED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DAC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 </w:t>
            </w:r>
          </w:p>
        </w:tc>
      </w:tr>
      <w:tr w:rsidR="00236372" w:rsidRPr="00236372" w14:paraId="18ADE0E1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95AB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Urban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86E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32 (67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43B2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4 (32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FB5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66 (84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7C10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0 (15.3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54A4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74 (9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07D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7 (8.9)</w:t>
            </w:r>
          </w:p>
        </w:tc>
      </w:tr>
      <w:tr w:rsidR="00236372" w:rsidRPr="00236372" w14:paraId="47949012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C631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Migrant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375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92 (86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FF6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79 (13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2E1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534 (93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F9E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7 (6.5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F832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522 (9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4646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7 (8.3)</w:t>
            </w:r>
          </w:p>
        </w:tc>
      </w:tr>
      <w:tr w:rsidR="00236372" w:rsidRPr="00236372" w14:paraId="5764B85C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D590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Rural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B2AF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75 (93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8DFC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3 (6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CF0B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80 (95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B250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8 (4.3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6E52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74 (88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0FA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3 (11.7)</w:t>
            </w:r>
          </w:p>
        </w:tc>
      </w:tr>
      <w:tr w:rsidR="00236372" w:rsidRPr="00236372" w14:paraId="693B350F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185D3" w14:textId="77777777" w:rsidR="00766668" w:rsidRPr="00236372" w:rsidRDefault="00766668" w:rsidP="00766668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Sex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D8C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1E10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b/>
                <w:bCs/>
                <w:lang w:eastAsia="es-P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2880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846C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1FD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579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</w:tr>
      <w:tr w:rsidR="00236372" w:rsidRPr="00236372" w14:paraId="1B65C3C2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F630F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Femal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EB6D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76 (95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782E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4 (4.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76C5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89 (97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395B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1 (2.2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576F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91 (97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356F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2 (2.4)</w:t>
            </w:r>
          </w:p>
        </w:tc>
      </w:tr>
      <w:tr w:rsidR="00236372" w:rsidRPr="00236372" w14:paraId="3A2B2A0C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BA8D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Mal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7B3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23 (71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4F4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32 (29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C75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91 (85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ECA8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4 (14.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AEF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79 (83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1916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75 (16.5)</w:t>
            </w:r>
          </w:p>
        </w:tc>
      </w:tr>
      <w:tr w:rsidR="00236372" w:rsidRPr="00236372" w14:paraId="472F3D73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EC06" w14:textId="77777777" w:rsidR="00766668" w:rsidRPr="00236372" w:rsidRDefault="00766668" w:rsidP="00766668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Ag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579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9C5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96EF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4D28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B49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2CD8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</w:tr>
      <w:tr w:rsidR="00236372" w:rsidRPr="00236372" w14:paraId="20E20285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3C97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 xml:space="preserve">&lt; 50 </w:t>
            </w: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year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6890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59 (84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31F4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83 (15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4F14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96 (91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B2C4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6 (8.5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F6D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87 (88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CC9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1 (11.1)</w:t>
            </w:r>
          </w:p>
        </w:tc>
      </w:tr>
      <w:tr w:rsidR="00236372" w:rsidRPr="00236372" w14:paraId="5DC348D0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7623D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 xml:space="preserve">≥ 50 </w:t>
            </w: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years</w:t>
            </w:r>
            <w:proofErr w:type="spellEnd"/>
            <w:r w:rsidRPr="00236372">
              <w:rPr>
                <w:rFonts w:ascii="Calibri" w:eastAsia="Times New Roman" w:hAnsi="Calibri" w:cs="Calibri"/>
                <w:lang w:eastAsia="es-P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814B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40 (82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10DB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73 (17.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9014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84 (93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2609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9 (7.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E7C9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83 (93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CC8E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6 (6.4)</w:t>
            </w:r>
          </w:p>
        </w:tc>
      </w:tr>
      <w:tr w:rsidR="00236372" w:rsidRPr="00236372" w14:paraId="71CB3BE8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D3CB0" w14:textId="77777777" w:rsidR="00766668" w:rsidRPr="00236372" w:rsidRDefault="00766668" w:rsidP="00766668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Education</w:t>
            </w:r>
            <w:proofErr w:type="spellEnd"/>
            <w:r w:rsidRPr="00236372">
              <w:rPr>
                <w:rFonts w:ascii="Calibri" w:eastAsia="Times New Roman" w:hAnsi="Calibri" w:cs="Calibri"/>
                <w:lang w:eastAsia="es-PE"/>
              </w:rPr>
              <w:t xml:space="preserve"> </w:t>
            </w: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level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FFB6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9F70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7FF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700F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F24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46F8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</w:tr>
      <w:tr w:rsidR="00236372" w:rsidRPr="00236372" w14:paraId="3DB6FDA8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62CBF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val="en-US" w:eastAsia="es-PE"/>
              </w:rPr>
            </w:pPr>
            <w:r w:rsidRPr="00236372">
              <w:rPr>
                <w:rFonts w:ascii="Calibri" w:eastAsia="Times New Roman" w:hAnsi="Calibri" w:cs="Calibri"/>
                <w:lang w:val="en-US" w:eastAsia="es-PE"/>
              </w:rPr>
              <w:t>None or some primary educa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505C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94 (93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C35F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0 (6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E75C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05 (97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71B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9 (2.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4348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96 (93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1E2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2 (6.9)</w:t>
            </w:r>
          </w:p>
        </w:tc>
      </w:tr>
      <w:tr w:rsidR="00236372" w:rsidRPr="00236372" w14:paraId="31EBE628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DE0D0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 xml:space="preserve">Complete </w:t>
            </w: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primary</w:t>
            </w:r>
            <w:proofErr w:type="spellEnd"/>
            <w:r w:rsidRPr="00236372">
              <w:rPr>
                <w:rFonts w:ascii="Calibri" w:eastAsia="Times New Roman" w:hAnsi="Calibri" w:cs="Calibri"/>
                <w:lang w:eastAsia="es-PE"/>
              </w:rPr>
              <w:t xml:space="preserve"> </w:t>
            </w: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education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49AD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28 (86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61F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0 (13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2A3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36 (91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C39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2 (8.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424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35 (91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C5F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3 (8.8)</w:t>
            </w:r>
          </w:p>
        </w:tc>
      </w:tr>
      <w:tr w:rsidR="00236372" w:rsidRPr="00236372" w14:paraId="7A512393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95A4F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val="en-US" w:eastAsia="es-PE"/>
              </w:rPr>
            </w:pPr>
            <w:r w:rsidRPr="00236372">
              <w:rPr>
                <w:rFonts w:ascii="Calibri" w:eastAsia="Times New Roman" w:hAnsi="Calibri" w:cs="Calibri"/>
                <w:lang w:val="en-US" w:eastAsia="es-PE"/>
              </w:rPr>
              <w:t>At least some secondary educa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5102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76 (76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781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15 (23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02D0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38 (89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A8D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53 (10.8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6B04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37 (89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5EA8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52 (10.6)</w:t>
            </w:r>
          </w:p>
        </w:tc>
      </w:tr>
      <w:tr w:rsidR="00236372" w:rsidRPr="00236372" w14:paraId="1FF1A641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EC8B9" w14:textId="77777777" w:rsidR="00766668" w:rsidRPr="00236372" w:rsidRDefault="00766668" w:rsidP="00766668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Assets</w:t>
            </w:r>
            <w:proofErr w:type="spellEnd"/>
            <w:r w:rsidRPr="00236372">
              <w:rPr>
                <w:rFonts w:ascii="Calibri" w:eastAsia="Times New Roman" w:hAnsi="Calibri" w:cs="Calibri"/>
                <w:lang w:eastAsia="es-PE"/>
              </w:rPr>
              <w:t xml:space="preserve"> </w:t>
            </w: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index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20AC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3A8D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2BC8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7B89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157C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D9F0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 </w:t>
            </w:r>
          </w:p>
        </w:tc>
      </w:tr>
      <w:tr w:rsidR="00236372" w:rsidRPr="00236372" w14:paraId="387ED284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3CBD4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Lowest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510B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71 (89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E258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3 (10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3184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93 (94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965A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1 (5.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EF35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88 (92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AF66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3 (7.8)</w:t>
            </w:r>
          </w:p>
        </w:tc>
      </w:tr>
      <w:tr w:rsidR="00236372" w:rsidRPr="00236372" w14:paraId="066D1CCA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EF288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Middl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50C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87 (81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C86B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44 (19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A0E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12 (91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1396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19 (8.2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234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14 (91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471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0 (8.5)</w:t>
            </w:r>
          </w:p>
        </w:tc>
      </w:tr>
      <w:tr w:rsidR="00236372" w:rsidRPr="00236372" w14:paraId="6E7E7A65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61B0C" w14:textId="77777777" w:rsidR="00766668" w:rsidRPr="00236372" w:rsidRDefault="00766668" w:rsidP="00766668">
            <w:pPr>
              <w:spacing w:after="0" w:line="240" w:lineRule="auto"/>
              <w:ind w:firstLineChars="200" w:firstLine="440"/>
              <w:jc w:val="left"/>
              <w:rPr>
                <w:rFonts w:ascii="Calibri" w:eastAsia="Times New Roman" w:hAnsi="Calibri" w:cs="Calibri"/>
                <w:lang w:eastAsia="es-PE"/>
              </w:rPr>
            </w:pPr>
            <w:proofErr w:type="spellStart"/>
            <w:r w:rsidRPr="00236372">
              <w:rPr>
                <w:rFonts w:ascii="Calibri" w:eastAsia="Times New Roman" w:hAnsi="Calibri" w:cs="Calibri"/>
                <w:lang w:eastAsia="es-PE"/>
              </w:rPr>
              <w:t>Highest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4E89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41 (77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B9EE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9 (22.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C955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75 (88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B4F7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5 (11.3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67EE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268 (88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0D93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34 (11.3)</w:t>
            </w:r>
          </w:p>
        </w:tc>
      </w:tr>
      <w:tr w:rsidR="00236372" w:rsidRPr="00236372" w14:paraId="6B83A5B2" w14:textId="77777777" w:rsidTr="00766668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A652A" w14:textId="77777777" w:rsidR="00766668" w:rsidRPr="00236372" w:rsidRDefault="00766668" w:rsidP="00766668">
            <w:pPr>
              <w:spacing w:after="0" w:line="240" w:lineRule="auto"/>
              <w:jc w:val="left"/>
              <w:rPr>
                <w:rFonts w:ascii="Calibri" w:eastAsia="Times New Roman" w:hAnsi="Calibri" w:cs="Calibri"/>
                <w:lang w:val="en-US" w:eastAsia="es-PE"/>
              </w:rPr>
            </w:pPr>
            <w:r w:rsidRPr="00236372">
              <w:rPr>
                <w:rFonts w:ascii="Calibri" w:eastAsia="Times New Roman" w:hAnsi="Calibri" w:cs="Calibri"/>
                <w:lang w:val="en-US" w:eastAsia="es-PE"/>
              </w:rPr>
              <w:t>Positive mental health (mean ± SD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7A219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.3 ± 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688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.8 ± 1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0B61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.3 ± 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8572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7.0 ± 1.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2DE6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.3 ± 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8EF9" w14:textId="77777777" w:rsidR="00766668" w:rsidRPr="00236372" w:rsidRDefault="00766668" w:rsidP="007666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s-PE"/>
              </w:rPr>
            </w:pPr>
            <w:r w:rsidRPr="00236372">
              <w:rPr>
                <w:rFonts w:ascii="Calibri" w:eastAsia="Times New Roman" w:hAnsi="Calibri" w:cs="Calibri"/>
                <w:lang w:eastAsia="es-PE"/>
              </w:rPr>
              <w:t>6.8 ± 2.1</w:t>
            </w:r>
          </w:p>
        </w:tc>
      </w:tr>
    </w:tbl>
    <w:p w14:paraId="014DADB8" w14:textId="6676DED0" w:rsidR="001D6A35" w:rsidRPr="00236372" w:rsidRDefault="001D6A35" w:rsidP="001D6A35">
      <w:pPr>
        <w:rPr>
          <w:sz w:val="20"/>
          <w:lang w:val="en-US"/>
        </w:rPr>
      </w:pPr>
    </w:p>
    <w:p w14:paraId="0E4DCD70" w14:textId="77777777" w:rsidR="00B35F65" w:rsidRPr="00236372" w:rsidRDefault="00B35F65">
      <w:pPr>
        <w:rPr>
          <w:lang w:val="en-US"/>
        </w:rPr>
      </w:pPr>
    </w:p>
    <w:p w14:paraId="59CF04F9" w14:textId="77777777" w:rsidR="00B35F65" w:rsidRPr="00236372" w:rsidRDefault="00B35F65">
      <w:pPr>
        <w:rPr>
          <w:lang w:val="en-US"/>
        </w:rPr>
      </w:pPr>
    </w:p>
    <w:p w14:paraId="75FEA2A4" w14:textId="3A36CF9B" w:rsidR="0032681B" w:rsidRPr="00236372" w:rsidRDefault="00DF0F05">
      <w:pPr>
        <w:rPr>
          <w:lang w:val="en-US"/>
        </w:rPr>
      </w:pPr>
      <w:r w:rsidRPr="00236372">
        <w:fldChar w:fldCharType="begin"/>
      </w:r>
      <w:r w:rsidRPr="00236372">
        <w:instrText xml:space="preserve"> ADDIN EN.REFLIST </w:instrText>
      </w:r>
      <w:r w:rsidRPr="00236372">
        <w:fldChar w:fldCharType="end"/>
      </w:r>
      <w:bookmarkEnd w:id="0"/>
    </w:p>
    <w:sectPr w:rsidR="0032681B" w:rsidRPr="00236372" w:rsidSect="006F289F">
      <w:pgSz w:w="16838" w:h="11906" w:orient="landscape"/>
      <w:pgMar w:top="851" w:right="1417" w:bottom="85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wdasezbzp0x6e2zenv5e9sxazraf2rtdtr&quot;&gt;Libreria EndNote&lt;record-ids&gt;&lt;item&gt;158&lt;/item&gt;&lt;item&gt;527&lt;/item&gt;&lt;item&gt;528&lt;/item&gt;&lt;item&gt;529&lt;/item&gt;&lt;item&gt;530&lt;/item&gt;&lt;/record-ids&gt;&lt;/item&gt;&lt;/Libraries&gt;"/>
  </w:docVars>
  <w:rsids>
    <w:rsidRoot w:val="00580FE5"/>
    <w:rsid w:val="00012F09"/>
    <w:rsid w:val="00022E37"/>
    <w:rsid w:val="000333B2"/>
    <w:rsid w:val="000D2AE5"/>
    <w:rsid w:val="001110E8"/>
    <w:rsid w:val="001860BA"/>
    <w:rsid w:val="001D6A35"/>
    <w:rsid w:val="00227011"/>
    <w:rsid w:val="00236372"/>
    <w:rsid w:val="00246152"/>
    <w:rsid w:val="00264E4A"/>
    <w:rsid w:val="002A2B16"/>
    <w:rsid w:val="002B7FDB"/>
    <w:rsid w:val="00322BAF"/>
    <w:rsid w:val="0032681B"/>
    <w:rsid w:val="00376575"/>
    <w:rsid w:val="00376FF4"/>
    <w:rsid w:val="003C528E"/>
    <w:rsid w:val="00410EFB"/>
    <w:rsid w:val="00443528"/>
    <w:rsid w:val="004B7433"/>
    <w:rsid w:val="004D7AB0"/>
    <w:rsid w:val="004E0ECD"/>
    <w:rsid w:val="00504C8C"/>
    <w:rsid w:val="0054275E"/>
    <w:rsid w:val="00580FE5"/>
    <w:rsid w:val="005A1078"/>
    <w:rsid w:val="005F2E7D"/>
    <w:rsid w:val="00610F95"/>
    <w:rsid w:val="006308A2"/>
    <w:rsid w:val="006F289F"/>
    <w:rsid w:val="00715F91"/>
    <w:rsid w:val="00730EAF"/>
    <w:rsid w:val="00766668"/>
    <w:rsid w:val="00794198"/>
    <w:rsid w:val="008205A9"/>
    <w:rsid w:val="00873492"/>
    <w:rsid w:val="00875A51"/>
    <w:rsid w:val="00891360"/>
    <w:rsid w:val="008A1349"/>
    <w:rsid w:val="008B4311"/>
    <w:rsid w:val="008E3D4A"/>
    <w:rsid w:val="008F11AC"/>
    <w:rsid w:val="009A3A30"/>
    <w:rsid w:val="009D1B90"/>
    <w:rsid w:val="00B35F65"/>
    <w:rsid w:val="00B772BC"/>
    <w:rsid w:val="00C45A50"/>
    <w:rsid w:val="00C45CBA"/>
    <w:rsid w:val="00C6023C"/>
    <w:rsid w:val="00CC07E2"/>
    <w:rsid w:val="00CC5C64"/>
    <w:rsid w:val="00D82901"/>
    <w:rsid w:val="00DF0F05"/>
    <w:rsid w:val="00E05A53"/>
    <w:rsid w:val="00E9172A"/>
    <w:rsid w:val="00F178FC"/>
    <w:rsid w:val="00F5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F1370"/>
  <w15:chartTrackingRefBased/>
  <w15:docId w15:val="{9BC32793-E981-4A8E-8F8B-D0DA4F1A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80FE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rsid w:val="003268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4E0ECD"/>
    <w:pPr>
      <w:keepNext/>
      <w:spacing w:before="120" w:after="0" w:line="240" w:lineRule="auto"/>
      <w:outlineLvl w:val="1"/>
    </w:pPr>
    <w:rPr>
      <w:rFonts w:ascii="Times New Roman" w:eastAsia="Times New Roman" w:hAnsi="Times New Roman" w:cs="Arial"/>
      <w:b/>
      <w:bCs/>
      <w:i/>
      <w:i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4E0ECD"/>
    <w:rPr>
      <w:rFonts w:ascii="Times New Roman" w:eastAsia="Times New Roman" w:hAnsi="Times New Roman" w:cs="Arial"/>
      <w:b/>
      <w:bCs/>
      <w:i/>
      <w:iCs/>
      <w:sz w:val="28"/>
      <w:szCs w:val="28"/>
    </w:rPr>
  </w:style>
  <w:style w:type="character" w:customStyle="1" w:styleId="Ttulo1Car">
    <w:name w:val="Título 1 Car"/>
    <w:basedOn w:val="Fuentedeprrafopredeter"/>
    <w:link w:val="Ttulo1"/>
    <w:uiPriority w:val="9"/>
    <w:rsid w:val="003268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inespaciado">
    <w:name w:val="No Spacing"/>
    <w:uiPriority w:val="1"/>
    <w:qFormat/>
    <w:rsid w:val="000D2AE5"/>
    <w:pPr>
      <w:spacing w:after="0" w:line="240" w:lineRule="auto"/>
      <w:jc w:val="both"/>
    </w:pPr>
  </w:style>
  <w:style w:type="character" w:styleId="Refdecomentario">
    <w:name w:val="annotation reference"/>
    <w:basedOn w:val="Fuentedeprrafopredeter"/>
    <w:uiPriority w:val="99"/>
    <w:semiHidden/>
    <w:unhideWhenUsed/>
    <w:rsid w:val="009A3A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A3A3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A3A3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A3A3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A3A3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A3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3A3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B35F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35F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35F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35F65"/>
    <w:rPr>
      <w:rFonts w:ascii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B35F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9</cp:revision>
  <dcterms:created xsi:type="dcterms:W3CDTF">2016-12-07T06:09:00Z</dcterms:created>
  <dcterms:modified xsi:type="dcterms:W3CDTF">2017-01-23T22:48:00Z</dcterms:modified>
</cp:coreProperties>
</file>